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Supplementary material</w:t>
      </w:r>
    </w:p>
    <w:p>
      <w:pPr>
        <w:pStyle w:val="Normal"/>
        <w:spacing w:lineRule="auto" w:line="360"/>
        <w:rPr>
          <w:b/>
          <w:b/>
          <w:szCs w:val="20"/>
          <w:lang w:val="en-US" w:eastAsia="en-US"/>
        </w:rPr>
      </w:pPr>
      <w:r>
        <w:rPr>
          <w:b/>
          <w:smallCaps/>
        </w:rPr>
        <w:t>Appendix A.</w:t>
      </w:r>
      <w:r>
        <w:rPr/>
        <w:t xml:space="preserve"> </w:t>
      </w:r>
      <w:r>
        <w:rPr>
          <w:szCs w:val="20"/>
          <w:lang w:val="en-US" w:eastAsia="en-US"/>
        </w:rPr>
        <w:t>Plant species recorded in organic and conventional fields.</w:t>
      </w:r>
    </w:p>
    <w:p>
      <w:pPr>
        <w:pStyle w:val="Normal"/>
        <w:spacing w:lineRule="auto" w:line="360"/>
        <w:rPr>
          <w:b/>
          <w:b/>
          <w:szCs w:val="20"/>
          <w:lang w:val="en-US" w:eastAsia="en-US"/>
        </w:rPr>
      </w:pPr>
      <w:r>
        <w:rPr>
          <w:b/>
          <w:szCs w:val="20"/>
          <w:lang w:val="en-US" w:eastAsia="en-US"/>
        </w:rPr>
      </w:r>
    </w:p>
    <w:tbl>
      <w:tblPr>
        <w:tblW w:w="665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55"/>
        <w:gridCol w:w="180"/>
        <w:gridCol w:w="360"/>
        <w:gridCol w:w="1260"/>
        <w:gridCol w:w="1054"/>
        <w:gridCol w:w="1447"/>
      </w:tblGrid>
      <w:tr>
        <w:trPr>
          <w:trHeight w:val="315" w:hRule="atLeast"/>
        </w:trPr>
        <w:tc>
          <w:tcPr>
            <w:tcW w:w="415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lang w:val="pt-BR"/>
              </w:rPr>
              <w:t>Plant species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rganic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nventional</w:t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Acer platanoides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Achillea millefolium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Aethusa cynapium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Agrostis stolonifera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4155" w:type="dxa"/>
            <w:gridSpan w:val="4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Alopecurus myosuroides</w:t>
            </w:r>
            <w:r>
              <w:rPr>
                <w:lang w:val="pt-BR"/>
              </w:rPr>
              <w:t xml:space="preserve">  Huds.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Anagallis arvensis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4155" w:type="dxa"/>
            <w:gridSpan w:val="4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de-DE"/>
              </w:rPr>
            </w:pPr>
            <w:r>
              <w:rPr>
                <w:i/>
                <w:iCs/>
                <w:lang w:val="pt-BR"/>
              </w:rPr>
              <w:t>Anchusa arvensis</w:t>
            </w:r>
            <w:r>
              <w:rPr>
                <w:lang w:val="pt-BR"/>
              </w:rPr>
              <w:t xml:space="preserve">  (L.) M. Bieb.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Anthemis arvensis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4155" w:type="dxa"/>
            <w:gridSpan w:val="4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>Apera spica-venti</w:t>
            </w:r>
            <w:r>
              <w:rPr>
                <w:lang w:val="it-IT"/>
              </w:rPr>
              <w:t xml:space="preserve">  (L.) P. Beauv.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Aphanes arvensis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4155" w:type="dxa"/>
            <w:gridSpan w:val="4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Arabidopsis thaliana</w:t>
            </w:r>
            <w:r>
              <w:rPr>
                <w:lang w:val="pt-BR"/>
              </w:rPr>
              <w:t xml:space="preserve">  (L.) Heynh.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4155" w:type="dxa"/>
            <w:gridSpan w:val="4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Arenaria serpyllifolia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Atriplex patula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Avena fatua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4155" w:type="dxa"/>
            <w:gridSpan w:val="4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Avenella flexuosa</w:t>
            </w:r>
            <w:r>
              <w:rPr>
                <w:lang w:val="pt-BR"/>
              </w:rPr>
              <w:t xml:space="preserve"> L. Drejer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Brassica napus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4155" w:type="dxa"/>
            <w:gridSpan w:val="4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Calystegia sepium</w:t>
            </w:r>
            <w:r>
              <w:rPr>
                <w:lang w:val="pt-BR"/>
              </w:rPr>
              <w:t xml:space="preserve">  (L.) R. Br.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4155" w:type="dxa"/>
            <w:gridSpan w:val="4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Capsella bursa-pastoris</w:t>
            </w:r>
            <w:r>
              <w:rPr>
                <w:lang w:val="sv-SE"/>
              </w:rPr>
              <w:t xml:space="preserve">  (L.) Med.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Centaurea cyanus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C. jacea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Cerastium arvense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4155" w:type="dxa"/>
            <w:gridSpan w:val="4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Chenopodium album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4155" w:type="dxa"/>
            <w:gridSpan w:val="4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Cirsium arvense</w:t>
            </w:r>
            <w:r>
              <w:rPr>
                <w:lang w:val="pt-BR"/>
              </w:rPr>
              <w:t xml:space="preserve"> (L.) Scop.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4155" w:type="dxa"/>
            <w:gridSpan w:val="4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C. oleraceum </w:t>
            </w:r>
            <w:r>
              <w:rPr/>
              <w:t xml:space="preserve"> (L.) Scop.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4155" w:type="dxa"/>
            <w:gridSpan w:val="4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Convolvulus arvensis</w:t>
            </w:r>
            <w:r>
              <w:rPr>
                <w:lang w:val="pt-BR"/>
              </w:rPr>
              <w:t xml:space="preserve">  (L.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Cynosurus cristatus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Daucus carota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4155" w:type="dxa"/>
            <w:gridSpan w:val="4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 xml:space="preserve">Deschampsia flexuosa </w:t>
            </w:r>
            <w:r>
              <w:rPr>
                <w:lang w:val="pt-BR"/>
              </w:rPr>
              <w:t xml:space="preserve"> (L.) Trin.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4155" w:type="dxa"/>
            <w:gridSpan w:val="4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Echinochloa crus-galli</w:t>
            </w:r>
            <w:r>
              <w:rPr>
                <w:lang w:val="fr-FR"/>
              </w:rPr>
              <w:t xml:space="preserve">  (L.) Beauv.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4155" w:type="dxa"/>
            <w:gridSpan w:val="4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Elymus repens  </w:t>
            </w:r>
            <w:r>
              <w:rPr/>
              <w:t>(L.) Gould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4155" w:type="dxa"/>
            <w:gridSpan w:val="4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Epilobium montanum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Equisetum arvense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E. palustre</w:t>
            </w:r>
            <w:r>
              <w:rPr>
                <w:lang w:val="pt-BR"/>
              </w:rPr>
              <w:t xml:space="preserve">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4155" w:type="dxa"/>
            <w:gridSpan w:val="4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Erysimum cheiranthoides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4155" w:type="dxa"/>
            <w:gridSpan w:val="4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Euphorbia cyparissias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E. helioscopia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4155" w:type="dxa"/>
            <w:gridSpan w:val="4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Fagopyrum esculentum</w:t>
            </w:r>
            <w:r>
              <w:rPr>
                <w:lang w:val="pt-BR"/>
              </w:rPr>
              <w:t xml:space="preserve">  Moench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Festuca ovina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F. pratensis</w:t>
            </w:r>
            <w:r>
              <w:rPr>
                <w:lang w:val="pt-BR"/>
              </w:rPr>
              <w:t xml:space="preserve">  Huds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Fumaria officinalis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Galeopsis ladanum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G. tetrahit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Galium aparine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4155" w:type="dxa"/>
            <w:gridSpan w:val="4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Geranium dissectum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G. pratense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 xml:space="preserve">G. robertianum </w:t>
            </w:r>
            <w:r>
              <w:rPr>
                <w:lang w:val="pt-BR"/>
              </w:rPr>
              <w:t xml:space="preserve">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4155" w:type="dxa"/>
            <w:gridSpan w:val="4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Gnaphalium uliginosum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Hypochaeris glabra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4155" w:type="dxa"/>
            <w:gridSpan w:val="4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Kickxia elatine</w:t>
            </w:r>
            <w:r>
              <w:rPr>
                <w:lang w:val="pt-BR"/>
              </w:rPr>
              <w:t xml:space="preserve">  (L.) Dumort.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K. spuria</w:t>
            </w:r>
            <w:r>
              <w:rPr>
                <w:lang w:val="pt-BR"/>
              </w:rPr>
              <w:t xml:space="preserve">  (L.) Dumort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4155" w:type="dxa"/>
            <w:gridSpan w:val="4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Lamium amplexicaule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L. maculatum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L. purpureum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Lapsana communis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Lathyrus pratensis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4155" w:type="dxa"/>
            <w:gridSpan w:val="4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Leucanthemum vulgare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 xml:space="preserve">Linaria minor </w:t>
            </w:r>
            <w:r>
              <w:rPr>
                <w:lang w:val="pt-BR"/>
              </w:rPr>
              <w:t>L. Desf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4155" w:type="dxa"/>
            <w:gridSpan w:val="4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Lolium multiflorum</w:t>
            </w:r>
            <w:r>
              <w:rPr>
                <w:lang w:val="pt-BR"/>
              </w:rPr>
              <w:t xml:space="preserve">  Lam.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Lotus corniculatus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4155" w:type="dxa"/>
            <w:gridSpan w:val="4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Matricaria discoidea</w:t>
            </w:r>
            <w:r>
              <w:rPr>
                <w:lang w:val="pt-BR"/>
              </w:rPr>
              <w:t xml:space="preserve">  DC.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it-IT"/>
              </w:rPr>
              <w:t>M. recutita</w:t>
            </w:r>
            <w:r>
              <w:rPr>
                <w:lang w:val="it-IT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it-IT"/>
              </w:rPr>
              <w:t>Medicago lupulina</w:t>
            </w:r>
            <w:r>
              <w:rPr>
                <w:lang w:val="it-IT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Mentha arvensis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4155" w:type="dxa"/>
            <w:gridSpan w:val="4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Moehringia trinervia</w:t>
            </w:r>
            <w:r>
              <w:rPr>
                <w:lang w:val="pt-BR"/>
              </w:rPr>
              <w:t xml:space="preserve">  (L.) Clairv.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4155" w:type="dxa"/>
            <w:gridSpan w:val="4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Myosotis arvensis</w:t>
            </w:r>
            <w:r>
              <w:rPr>
                <w:lang w:val="pt-BR"/>
              </w:rPr>
              <w:t xml:space="preserve">  (L.) Hill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Myosurus minimus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Oxalis stricta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Papaver rhoeas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Phleum pratense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4155" w:type="dxa"/>
            <w:gridSpan w:val="4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fr-FR"/>
              </w:rPr>
            </w:pPr>
            <w:r>
              <w:rPr>
                <w:i/>
                <w:iCs/>
                <w:lang w:val="pt-BR"/>
              </w:rPr>
              <w:t xml:space="preserve">Phragmites australis </w:t>
            </w:r>
            <w:r>
              <w:rPr>
                <w:lang w:val="pt-BR"/>
              </w:rPr>
              <w:t xml:space="preserve"> Trin. ex Steud.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Plantago lanceolata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. major </w:t>
            </w:r>
            <w:r>
              <w:rPr/>
              <w:t xml:space="preserve">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oa annua</w:t>
            </w:r>
            <w:r>
              <w:rPr/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P. compressa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P. nemoralis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 xml:space="preserve">P. trivialis </w:t>
            </w:r>
            <w:r>
              <w:rPr>
                <w:lang w:val="pt-BR"/>
              </w:rPr>
              <w:t xml:space="preserve">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253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Polygonum</w:t>
            </w:r>
            <w:r>
              <w:rPr>
                <w:i/>
                <w:iCs/>
              </w:rPr>
              <w:t xml:space="preserve"> aviculare</w:t>
            </w:r>
            <w:r>
              <w:rPr/>
              <w:t xml:space="preserve">  L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.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P. convolvulus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P. lapathifolium</w:t>
            </w:r>
            <w:r>
              <w:rPr>
                <w:lang w:val="pt-BR"/>
              </w:rPr>
              <w:t xml:space="preserve">  L: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it-IT"/>
              </w:rPr>
              <w:t>P. persicaria</w:t>
            </w:r>
            <w:r>
              <w:rPr>
                <w:lang w:val="it-IT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it-IT"/>
              </w:rPr>
              <w:t>Potentilla reptans</w:t>
            </w:r>
            <w:r>
              <w:rPr>
                <w:lang w:val="it-IT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Prunus spinosa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Quercus robur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Ranunculus arvensis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R. repens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4155" w:type="dxa"/>
            <w:gridSpan w:val="4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Raphanus raphanistrum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Rumex acetosa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it-IT"/>
              </w:rPr>
              <w:t>R. acetosella</w:t>
            </w:r>
            <w:r>
              <w:rPr>
                <w:lang w:val="it-IT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R. crispus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Sagina procumbens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Sambucus nigra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Scleranthus annuus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4155" w:type="dxa"/>
            <w:gridSpan w:val="4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Setaria viridis</w:t>
            </w:r>
            <w:r>
              <w:rPr>
                <w:lang w:val="pt-BR"/>
              </w:rPr>
              <w:t xml:space="preserve">  (L.) Beauv.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Sherardia arvensis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Sinapis</w:t>
            </w:r>
            <w:r>
              <w:rPr>
                <w:i/>
                <w:iCs/>
              </w:rPr>
              <w:t xml:space="preserve"> arvensis</w:t>
            </w:r>
            <w:r>
              <w:rPr/>
              <w:t xml:space="preserve">  L.</w:t>
            </w:r>
          </w:p>
        </w:tc>
        <w:tc>
          <w:tcPr>
            <w:tcW w:w="180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Sonchus arvensis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S. asper</w:t>
            </w:r>
            <w:r>
              <w:rPr>
                <w:lang w:val="pt-BR"/>
              </w:rPr>
              <w:t xml:space="preserve">  (L.) Hil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S. oleraceus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Spergula arvensis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it-IT"/>
              </w:rPr>
              <w:t>Stachys palustris</w:t>
            </w:r>
            <w:r>
              <w:rPr>
                <w:lang w:val="it-IT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4155" w:type="dxa"/>
            <w:gridSpan w:val="4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it-IT"/>
              </w:rPr>
              <w:t>Stellaria media</w:t>
            </w:r>
            <w:r>
              <w:rPr>
                <w:lang w:val="it-IT"/>
              </w:rPr>
              <w:t xml:space="preserve">  (L.) Vill.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Tanacetum vulgare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4155" w:type="dxa"/>
            <w:gridSpan w:val="4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araxacum officinale</w:t>
            </w:r>
            <w:r>
              <w:rPr/>
              <w:t xml:space="preserve">  Weber ex Wiggers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Thlaspi arvense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Trifolium arvense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T. campestre</w:t>
            </w:r>
            <w:r>
              <w:rPr>
                <w:lang w:val="pt-BR"/>
              </w:rPr>
              <w:t xml:space="preserve">  Schreb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T. dubium</w:t>
            </w:r>
            <w:r>
              <w:rPr>
                <w:lang w:val="pt-BR"/>
              </w:rPr>
              <w:t xml:space="preserve">  Sibth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T. pratense</w:t>
            </w:r>
            <w:r>
              <w:rPr>
                <w:lang w:val="pt-BR"/>
              </w:rPr>
              <w:t xml:space="preserve">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T. repens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Triticum aestivum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 xml:space="preserve">Tussilago farfara </w:t>
            </w:r>
            <w:r>
              <w:rPr>
                <w:lang w:val="pt-BR"/>
              </w:rPr>
              <w:t xml:space="preserve">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4155" w:type="dxa"/>
            <w:gridSpan w:val="4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Valerianella locusta</w:t>
            </w:r>
            <w:r>
              <w:rPr>
                <w:lang w:val="pt-BR"/>
              </w:rPr>
              <w:t xml:space="preserve">  (L.) Laterr.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Veronica arvensis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V. hederifolia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it-IT"/>
              </w:rPr>
              <w:t>V. persica</w:t>
            </w:r>
            <w:r>
              <w:rPr>
                <w:lang w:val="it-IT"/>
              </w:rPr>
              <w:t xml:space="preserve">  Poir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it-IT"/>
              </w:rPr>
              <w:t>Vicia angustifolia</w:t>
            </w:r>
            <w:r>
              <w:rPr>
                <w:lang w:val="it-IT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V. cracca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V. hirsuta</w:t>
            </w:r>
            <w:r>
              <w:rPr>
                <w:lang w:val="pt-BR"/>
              </w:rPr>
              <w:t xml:space="preserve">  (L.) Gra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V. sativa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V. sepium</w:t>
            </w:r>
            <w:r>
              <w:rPr>
                <w:lang w:val="pt-BR"/>
              </w:rPr>
              <w:t xml:space="preserve">  L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V. villosa</w:t>
            </w:r>
            <w:r>
              <w:rPr>
                <w:lang w:val="pt-BR"/>
              </w:rPr>
              <w:t xml:space="preserve">  Rot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289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lang w:val="pt-BR"/>
              </w:rPr>
              <w:t>Viola arvensis</w:t>
            </w:r>
            <w:r>
              <w:rPr>
                <w:lang w:val="pt-BR"/>
              </w:rPr>
              <w:t xml:space="preserve">  Murray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360"/>
        <w:rPr>
          <w:b/>
          <w:b/>
          <w:szCs w:val="20"/>
          <w:lang w:val="en-US" w:eastAsia="en-US"/>
        </w:rPr>
      </w:pPr>
      <w:r>
        <w:rPr>
          <w:b/>
          <w:smallCaps/>
        </w:rPr>
        <w:t>Appendix B.</w:t>
      </w:r>
      <w:r>
        <w:rPr/>
        <w:t xml:space="preserve"> </w:t>
      </w:r>
      <w:r>
        <w:rPr>
          <w:szCs w:val="20"/>
          <w:lang w:val="en-US" w:eastAsia="en-US"/>
        </w:rPr>
        <w:t>Pollinator species recorded in organic and conventional fields.</w:t>
      </w:r>
    </w:p>
    <w:p>
      <w:pPr>
        <w:pStyle w:val="Normal"/>
        <w:rPr>
          <w:b/>
          <w:b/>
          <w:szCs w:val="20"/>
          <w:lang w:val="en-US" w:eastAsia="en-US"/>
        </w:rPr>
      </w:pPr>
      <w:r>
        <w:rPr>
          <w:b/>
          <w:szCs w:val="20"/>
          <w:lang w:val="en-US" w:eastAsia="en-US"/>
        </w:rPr>
      </w:r>
    </w:p>
    <w:tbl>
      <w:tblPr>
        <w:tblW w:w="637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17"/>
        <w:gridCol w:w="1658"/>
        <w:gridCol w:w="957"/>
        <w:gridCol w:w="1447"/>
      </w:tblGrid>
      <w:tr>
        <w:trPr>
          <w:trHeight w:val="255" w:hRule="atLeast"/>
        </w:trPr>
        <w:tc>
          <w:tcPr>
            <w:tcW w:w="23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llinator species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rganic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nventional</w:t>
            </w:r>
          </w:p>
        </w:tc>
      </w:tr>
      <w:tr>
        <w:trPr>
          <w:trHeight w:val="255" w:hRule="atLeast"/>
        </w:trPr>
        <w:tc>
          <w:tcPr>
            <w:tcW w:w="397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</w:rPr>
              <w:t xml:space="preserve">Aphantopus hyperantus </w:t>
            </w:r>
            <w:r>
              <w:rPr/>
              <w:t>L</w:t>
            </w:r>
            <w:r>
              <w:rPr>
                <w:i/>
                <w:iCs/>
              </w:rPr>
              <w:t>.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Apis mellifera </w:t>
            </w:r>
            <w:r>
              <w:rPr/>
              <w:t>L.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97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Argynnis paphia </w:t>
            </w:r>
            <w:r>
              <w:rPr/>
              <w:t>L.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Bombus hortorum </w:t>
            </w:r>
            <w:r>
              <w:rPr/>
              <w:t>L.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B. lapidarius </w:t>
            </w:r>
            <w:r>
              <w:rPr/>
              <w:t>L.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97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B. pascuorum </w:t>
            </w:r>
            <w:r>
              <w:rPr/>
              <w:t>SCOPOLI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97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. pratorum</w:t>
            </w:r>
            <w:r>
              <w:rPr/>
              <w:t xml:space="preserve"> L.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B. terrestris </w:t>
            </w:r>
            <w:r>
              <w:rPr/>
              <w:t>L.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97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Cheilosia chloris </w:t>
            </w:r>
            <w:r>
              <w:rPr/>
              <w:t>MEIGEN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Epistrophe melanostoma </w:t>
            </w:r>
            <w:r>
              <w:rPr/>
              <w:t>ZETTERSTEDT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Episyrphus balteatus </w:t>
            </w:r>
            <w:r>
              <w:rPr/>
              <w:t>De Geer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97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Eristalis pertinax </w:t>
            </w:r>
            <w:r>
              <w:rPr/>
              <w:t>SCOPOLI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3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E. tenax </w:t>
            </w:r>
            <w:r>
              <w:rPr/>
              <w:t>L.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Ferdinandea cuprea </w:t>
            </w:r>
            <w:r>
              <w:rPr/>
              <w:t>SCOPOLI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Gonepteryx rhamni </w:t>
            </w:r>
            <w:r>
              <w:rPr/>
              <w:t>L.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Helophilus pendulus </w:t>
            </w:r>
            <w:r>
              <w:rPr/>
              <w:t>L.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Maniola jurtina </w:t>
            </w:r>
            <w:r>
              <w:rPr/>
              <w:t>L.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Melanostoma scalare </w:t>
            </w:r>
            <w:r>
              <w:rPr/>
              <w:t>FABRICIUS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Nymphalis io </w:t>
            </w:r>
            <w:r>
              <w:rPr/>
              <w:t>L.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arasyrphus annulatus </w:t>
            </w:r>
            <w:r>
              <w:rPr/>
              <w:t>ZETTERSTEDT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ieris brassicae </w:t>
            </w:r>
            <w:r>
              <w:rPr/>
              <w:t>L.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Scaeva pyrastri </w:t>
            </w:r>
            <w:r>
              <w:rPr/>
              <w:t>L.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Sphaerophoria scripta </w:t>
            </w:r>
            <w:r>
              <w:rPr/>
              <w:t>L.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Syritta pipiens </w:t>
            </w:r>
            <w:r>
              <w:rPr/>
              <w:t>L.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Syrphus ribesii </w:t>
            </w:r>
            <w:r>
              <w:rPr/>
              <w:t>L.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S. torvus </w:t>
            </w:r>
            <w:r>
              <w:rPr/>
              <w:t>OSTEN-SACKEN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. vitripennis</w:t>
            </w:r>
            <w:r>
              <w:rPr/>
              <w:t xml:space="preserve"> MEIGEN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Thymelicus lineola </w:t>
            </w:r>
            <w:r>
              <w:rPr/>
              <w:t>OCHSENHEIMER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T. sylvestris </w:t>
            </w:r>
            <w:r>
              <w:rPr/>
              <w:t>PODA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3975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Vanessa cardui </w:t>
            </w:r>
            <w:r>
              <w:rPr/>
              <w:t>L.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Volucella pellucens </w:t>
            </w:r>
            <w:r>
              <w:rPr/>
              <w:t>L.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uzeileZchn">
    <w:name w:val="Fußzeile Zchn"/>
    <w:basedOn w:val="AbsatzStandardschriftar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09:20:00Z</dcterms:created>
  <dc:creator>.</dc:creator>
  <dc:description/>
  <dc:language>en-US</dc:language>
  <cp:lastModifiedBy>.</cp:lastModifiedBy>
  <dcterms:modified xsi:type="dcterms:W3CDTF">2011-04-26T09:20:00Z</dcterms:modified>
  <cp:revision>2</cp:revision>
  <dc:subject/>
  <dc:title/>
</cp:coreProperties>
</file>